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0E216F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Bold" w:hAnsi="Times New Roman Bold" w:cs="Times New Roman Bold"/>
          <w:b/>
          <w:bCs/>
        </w:rPr>
        <w:t>Table S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9</w:t>
      </w:r>
      <w:r>
        <w:rPr>
          <w:rFonts w:hint="default" w:ascii="Times New Roman Regular" w:hAnsi="Times New Roman Regular" w:cs="Times New Roman Regular"/>
        </w:rPr>
        <w:t xml:space="preserve"> Statistical analysis of mechanical paw withdrawal thresholds</w:t>
      </w:r>
      <w:r>
        <w:rPr>
          <w:rFonts w:hint="eastAsia" w:ascii="Times New Roman Regular" w:hAnsi="Times New Roman Regular" w:cs="Times New Roman Regular"/>
          <w:lang w:eastAsia="zh-CN"/>
        </w:rPr>
        <w:t>（</w:t>
      </w:r>
      <w:r>
        <w:rPr>
          <w:rFonts w:hint="eastAsia" w:ascii="Times New Roman Regular" w:hAnsi="Times New Roman Regular" w:cs="Times New Roman Regular"/>
          <w:lang w:val="en-US" w:eastAsia="zh-CN"/>
        </w:rPr>
        <w:t>7 groups）</w:t>
      </w:r>
      <w:r>
        <w:rPr>
          <w:rFonts w:hint="default" w:ascii="Times New Roman Regular" w:hAnsi="Times New Roman Regular" w:cs="Times New Roman Regular"/>
        </w:rPr>
        <w:t>.</w:t>
      </w:r>
    </w:p>
    <w:tbl>
      <w:tblPr>
        <w:tblStyle w:val="2"/>
        <w:tblpPr w:leftFromText="180" w:rightFromText="180" w:vertAnchor="page" w:horzAnchor="page" w:tblpX="1231" w:tblpY="1843"/>
        <w:tblOverlap w:val="never"/>
        <w:tblW w:w="980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4"/>
        <w:gridCol w:w="1339"/>
        <w:gridCol w:w="2186"/>
        <w:gridCol w:w="1339"/>
        <w:gridCol w:w="1170"/>
        <w:gridCol w:w="1288"/>
      </w:tblGrid>
      <w:tr w14:paraId="2704D018">
        <w:trPr>
          <w:trHeight w:val="609" w:hRule="atLeast"/>
        </w:trPr>
        <w:tc>
          <w:tcPr>
            <w:tcW w:w="248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CF3A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key's multiple comparisons test</w:t>
            </w:r>
          </w:p>
        </w:tc>
        <w:tc>
          <w:tcPr>
            <w:tcW w:w="133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550A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 diff.</w:t>
            </w:r>
          </w:p>
        </w:tc>
        <w:tc>
          <w:tcPr>
            <w:tcW w:w="218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1986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00% CI of diff.</w:t>
            </w:r>
          </w:p>
        </w:tc>
        <w:tc>
          <w:tcPr>
            <w:tcW w:w="133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F058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ow threshold?</w:t>
            </w:r>
          </w:p>
        </w:tc>
        <w:tc>
          <w:tcPr>
            <w:tcW w:w="11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3F75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mmary</w:t>
            </w:r>
          </w:p>
        </w:tc>
        <w:tc>
          <w:tcPr>
            <w:tcW w:w="128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53F9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djusted </w:t>
            </w:r>
            <w:r>
              <w:rPr>
                <w:rFonts w:hint="default" w:ascii="Times New Roman Bold Italic" w:hAnsi="Times New Roman Bold Italic" w:eastAsia="宋体" w:cs="Times New Roman Bold Italic"/>
                <w:b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</w:p>
        </w:tc>
      </w:tr>
      <w:tr w14:paraId="4093969D">
        <w:trPr>
          <w:trHeight w:val="344" w:hRule="atLeast"/>
        </w:trPr>
        <w:tc>
          <w:tcPr>
            <w:tcW w:w="98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3013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1</w:t>
            </w:r>
          </w:p>
        </w:tc>
      </w:tr>
      <w:tr w14:paraId="6A6283E4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EF7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 vs. Mod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D06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6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10F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854 to 0.472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2BD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079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87A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14</w:t>
            </w:r>
          </w:p>
        </w:tc>
      </w:tr>
      <w:tr w14:paraId="2AC9001D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C72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 vs. Acu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63C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166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A25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519 to 0.448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A23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736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E09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0.9999</w:t>
            </w:r>
          </w:p>
        </w:tc>
      </w:tr>
      <w:tr w14:paraId="7D7F0387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70E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 vs. Mod+Pro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C9D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8D2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406 to 0.450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7C9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D98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B95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8</w:t>
            </w:r>
          </w:p>
        </w:tc>
      </w:tr>
      <w:tr w14:paraId="57EC1A9D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168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 vs. Mod+Anti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85D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2EE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10 to 0.391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727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4AD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57C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1</w:t>
            </w:r>
          </w:p>
        </w:tc>
      </w:tr>
      <w:tr w14:paraId="45301F57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506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 vs. Acu+Pro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485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16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AF2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32 to 0.229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D6D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E3A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83E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09</w:t>
            </w:r>
          </w:p>
        </w:tc>
      </w:tr>
      <w:tr w14:paraId="7E34F987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E9A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 vs. Acu+Anti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7BD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3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148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017 to 0.438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25D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E96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381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0.9999</w:t>
            </w:r>
          </w:p>
        </w:tc>
      </w:tr>
      <w:tr w14:paraId="1EE5381F">
        <w:trPr>
          <w:trHeight w:val="344" w:hRule="atLeast"/>
        </w:trPr>
        <w:tc>
          <w:tcPr>
            <w:tcW w:w="98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F2E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3</w:t>
            </w:r>
          </w:p>
        </w:tc>
      </w:tr>
      <w:tr w14:paraId="2E494AC9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13B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 vs. Mod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D12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7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715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7 to 3.05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352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24C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75D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13802C9A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D4C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 vs. Acu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D82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9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388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03 to -1.18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77E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85D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444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2A9E0853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417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 vs. Mod+Pro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F19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8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A01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259 to 0.109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EF1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996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82E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02</w:t>
            </w:r>
          </w:p>
        </w:tc>
      </w:tr>
      <w:tr w14:paraId="313DCC4F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A57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 vs. Mod+Anti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71F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08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458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59 to -0.157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8E9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03E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190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</w:t>
            </w:r>
          </w:p>
        </w:tc>
      </w:tr>
      <w:tr w14:paraId="73A2B0B8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8DB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 vs. Acu+Pro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FB6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66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B9C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383 to 0.485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5BE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CEC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457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2</w:t>
            </w:r>
          </w:p>
        </w:tc>
      </w:tr>
      <w:tr w14:paraId="5F7B7733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29F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 vs. Acu+Anti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D33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16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787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638 to 0.420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39D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337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074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0.9999</w:t>
            </w:r>
          </w:p>
        </w:tc>
      </w:tr>
      <w:tr w14:paraId="32884061">
        <w:trPr>
          <w:trHeight w:val="344" w:hRule="atLeast"/>
        </w:trPr>
        <w:tc>
          <w:tcPr>
            <w:tcW w:w="98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1AF4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5</w:t>
            </w:r>
          </w:p>
        </w:tc>
      </w:tr>
      <w:tr w14:paraId="7DC56D60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207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 vs. Mod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FDC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0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37C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65 to 8.24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7CC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545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A2C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1015F85E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4FB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 vs. Acu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992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2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904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494 to -4.90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55B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43B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E79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37F3A746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C5A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 vs. Mod+Pro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55D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8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19A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483 to -1.89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B8B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2FE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2E2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1671A11F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F07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 vs. Mod+Anti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10E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4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FE0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993 to -0.180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07F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F54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4C1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</w:t>
            </w:r>
          </w:p>
        </w:tc>
      </w:tr>
      <w:tr w14:paraId="45C6A964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B4A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 vs. Acu+Pro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A3F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76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102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35 to -0.418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D5D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875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23D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</w:t>
            </w:r>
          </w:p>
        </w:tc>
      </w:tr>
      <w:tr w14:paraId="27C82295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B33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 vs. Acu+Anti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320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9FD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402 to -0.0898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0F0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CA3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792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8</w:t>
            </w:r>
          </w:p>
        </w:tc>
      </w:tr>
      <w:tr w14:paraId="685E787C">
        <w:trPr>
          <w:trHeight w:val="344" w:hRule="atLeast"/>
        </w:trPr>
        <w:tc>
          <w:tcPr>
            <w:tcW w:w="98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603C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7</w:t>
            </w:r>
          </w:p>
        </w:tc>
      </w:tr>
      <w:tr w14:paraId="7C651CE7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37E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 vs. Mod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F2A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4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B20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38 to 11.5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6B6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46B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CE4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77F69BDC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6A4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 vs. Acu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911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39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BBE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897 to -6.89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2D8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C39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84A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23311D02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4B1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 vs. Mod+Pro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429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05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8E4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535 to -3.57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F97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AF2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62F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7D32C1B2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2C8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 vs. Mod+Anti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AA6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7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749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36 to -0.214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126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0E7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F11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2</w:t>
            </w:r>
          </w:p>
        </w:tc>
      </w:tr>
      <w:tr w14:paraId="27DFCAA1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D25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 vs. Acu+Pro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8C0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3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218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60 to -0.613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F58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639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30A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</w:t>
            </w:r>
          </w:p>
        </w:tc>
      </w:tr>
      <w:tr w14:paraId="218DB8F7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F99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 vs. Acu+Anti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A45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3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19C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87 to 0.415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8AD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AF0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2BB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6</w:t>
            </w:r>
          </w:p>
        </w:tc>
      </w:tr>
      <w:tr w14:paraId="551E805C">
        <w:trPr>
          <w:trHeight w:val="344" w:hRule="atLeast"/>
        </w:trPr>
        <w:tc>
          <w:tcPr>
            <w:tcW w:w="98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5815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9</w:t>
            </w:r>
          </w:p>
        </w:tc>
      </w:tr>
      <w:tr w14:paraId="0A2A51C8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AF2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 vs. Mod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E05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02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096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58 to 13.4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BA6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638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660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21E9AF5A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32E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 vs. Acu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CD9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2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D48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678 to -7.72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4C4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AEA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616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50C485BE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BE9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 vs. Mod+Pro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D8C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33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228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761 to -4.91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4C4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1AF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BE2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6C5F5A6E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E6B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 vs. Mod+Anti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125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48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2A3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52 to -0.644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887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149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ADB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58092F9E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0B0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 vs. Acu+Pro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D8A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6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AF3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421 to -1.50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1B9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9DF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5B0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21343763">
        <w:trPr>
          <w:trHeight w:val="354" w:hRule="atLeast"/>
        </w:trPr>
        <w:tc>
          <w:tcPr>
            <w:tcW w:w="2484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bottom"/>
          </w:tcPr>
          <w:p w14:paraId="3BAAD5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 vs. Acu+Anti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bottom"/>
          </w:tcPr>
          <w:p w14:paraId="5F181C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67</w:t>
            </w:r>
          </w:p>
        </w:tc>
        <w:tc>
          <w:tcPr>
            <w:tcW w:w="2186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bottom"/>
          </w:tcPr>
          <w:p w14:paraId="49EF67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181 to 0.3048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bottom"/>
          </w:tcPr>
          <w:p w14:paraId="7B13AA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bottom"/>
          </w:tcPr>
          <w:p w14:paraId="500826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1288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bottom"/>
          </w:tcPr>
          <w:p w14:paraId="15286A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59</w:t>
            </w:r>
          </w:p>
        </w:tc>
      </w:tr>
    </w:tbl>
    <w:p w14:paraId="64B0460B">
      <w:bookmarkStart w:id="0" w:name="_GoBack"/>
      <w:bookmarkEnd w:id="0"/>
    </w:p>
    <w:p w14:paraId="0389E9EB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F77796"/>
    <w:rsid w:val="32F77796"/>
    <w:rsid w:val="7DFFB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22218.222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2T20:53:00Z</dcterms:created>
  <dc:creator>SunSQ</dc:creator>
  <cp:lastModifiedBy>SunSQ</cp:lastModifiedBy>
  <dcterms:modified xsi:type="dcterms:W3CDTF">2025-08-12T15:03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218.22218</vt:lpwstr>
  </property>
  <property fmtid="{D5CDD505-2E9C-101B-9397-08002B2CF9AE}" pid="3" name="ICV">
    <vt:lpwstr>1741DD3319AD04F345E79A68B3146FE3_43</vt:lpwstr>
  </property>
</Properties>
</file>